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007" w:rsidRDefault="00D90007" w:rsidP="00D9000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bookmarkStart w:id="0" w:name="_Hlk28533270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2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 xml:space="preserve">Marker report from the Eastern Regional Small Grains Genotyping Center’s </w:t>
      </w:r>
      <w:r w:rsidRPr="003D0505">
        <w:rPr>
          <w:rFonts w:ascii="Times New Roman" w:eastAsia="Times New Roman" w:hAnsi="Times New Roman" w:cs="Times New Roman"/>
          <w:color w:val="000000"/>
          <w:sz w:val="24"/>
        </w:rPr>
        <w:t xml:space="preserve">suite of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116 </w:t>
      </w:r>
      <w:proofErr w:type="spellStart"/>
      <w:r w:rsidRPr="003D0505">
        <w:rPr>
          <w:rFonts w:ascii="Times New Roman" w:eastAsia="Times New Roman" w:hAnsi="Times New Roman" w:cs="Times New Roman"/>
          <w:color w:val="000000"/>
          <w:sz w:val="24"/>
        </w:rPr>
        <w:t>haplotyping</w:t>
      </w:r>
      <w:proofErr w:type="spellEnd"/>
      <w:r w:rsidRPr="003D0505">
        <w:rPr>
          <w:rFonts w:ascii="Times New Roman" w:eastAsia="Times New Roman" w:hAnsi="Times New Roman" w:cs="Times New Roman"/>
          <w:color w:val="000000"/>
          <w:sz w:val="24"/>
        </w:rPr>
        <w:t xml:space="preserve"> marker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that were screened in both wheat populations.</w:t>
      </w:r>
      <w:proofErr w:type="gramEnd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48"/>
        <w:gridCol w:w="792"/>
        <w:gridCol w:w="705"/>
        <w:gridCol w:w="705"/>
        <w:gridCol w:w="268"/>
        <w:gridCol w:w="2346"/>
        <w:gridCol w:w="792"/>
        <w:gridCol w:w="702"/>
        <w:gridCol w:w="702"/>
      </w:tblGrid>
      <w:tr w:rsidR="00D90007" w:rsidTr="00AD0BD4">
        <w:tc>
          <w:tcPr>
            <w:tcW w:w="23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Marker name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Parent genotype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Marker name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Parent genotype</w:t>
            </w:r>
          </w:p>
        </w:tc>
      </w:tr>
      <w:tr w:rsidR="00D90007" w:rsidTr="00AD0BD4">
        <w:tc>
          <w:tcPr>
            <w:tcW w:w="2348" w:type="dxa"/>
            <w:vMerge/>
            <w:tcBorders>
              <w:top w:val="nil"/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53226">
              <w:rPr>
                <w:rFonts w:ascii="Times New Roman" w:eastAsia="Times New Roman" w:hAnsi="Times New Roman"/>
                <w:color w:val="000000"/>
              </w:rPr>
              <w:t>YT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vMerge/>
            <w:tcBorders>
              <w:top w:val="nil"/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YT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</w:tr>
      <w:tr w:rsidR="00D90007" w:rsidTr="00AD0BD4">
        <w:tc>
          <w:tcPr>
            <w:tcW w:w="2348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cim_RhtB1_SNP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88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RhtD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380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Rht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a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a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a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1A_Neuse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A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Rht-D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b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b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b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2793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Ppd-A1prodel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2900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Ppd-A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nsens</w:t>
            </w:r>
            <w:proofErr w:type="spellEnd"/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nsens</w:t>
            </w:r>
            <w:proofErr w:type="spellEnd"/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nsens</w:t>
            </w:r>
            <w:proofErr w:type="spellEnd"/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402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PpdBJ00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482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PpdBJ003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4A_Neuse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A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Ppd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3483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PpdDD00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4036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Ppd-D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nsens</w:t>
            </w:r>
            <w:proofErr w:type="spellEnd"/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6A_Neuse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A1_exon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4606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A1_exon7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5830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A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hort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2B_Bess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A1_copy_number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p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475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5A-585397830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638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A1_MTA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hort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hort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hort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B6534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B1_AGS2K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3B_Bess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Lr3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A1_9K00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Lr34jagger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A1b-Marq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Lr34/Yr18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A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Lr37_A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B1_D-I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Yr17/Lr37/Sr38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B1_B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Lr9_A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B1_C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Lr9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r9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proofErr w:type="spellStart"/>
            <w:r w:rsidRPr="00A53226">
              <w:rPr>
                <w:rFonts w:ascii="Times New Roman" w:hAnsi="Times New Roman"/>
              </w:rPr>
              <w:t>GbFd</w:t>
            </w:r>
            <w:proofErr w:type="spellEnd"/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Vrn-D1-D1a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Lr19/Sr2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Vrn-D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1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Sr2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lastRenderedPageBreak/>
              <w:t>KASP_Fh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Sr24/Lr2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snp3BS-8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Sr2_ger9_3p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Sr2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Fhb3Bc_610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Sr36_808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Fhb3Bc_8137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wmc477F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3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3B_Massey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Sr36/Pm6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gwm304F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8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8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8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1RS_6110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wmc705P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0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0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2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1RS_8035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5A_Ernie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519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5A_Ning7840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1RS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RS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RS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cfd233F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2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UN_9539773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gwm539H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7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5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H13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2DL_Wuhan1/W14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cfa2153F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3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B43992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H9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6259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Bdv3F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</w:tr>
      <w:tr w:rsidR="00D90007" w:rsidTr="00AD0BD4">
        <w:tc>
          <w:tcPr>
            <w:tcW w:w="2348" w:type="dxa"/>
            <w:tcBorders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7594</w:t>
            </w:r>
          </w:p>
        </w:tc>
        <w:tc>
          <w:tcPr>
            <w:tcW w:w="792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  <w:tcBorders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Bdv2/3</w:t>
            </w:r>
          </w:p>
        </w:tc>
        <w:tc>
          <w:tcPr>
            <w:tcW w:w="792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  <w:tcBorders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Fhb_1B_Jamestown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wsnp19846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IWA1587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Sbm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bm1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bm1</w:t>
            </w:r>
          </w:p>
        </w:tc>
      </w:tr>
      <w:tr w:rsidR="00D90007" w:rsidTr="00AD0BD4">
        <w:tc>
          <w:tcPr>
            <w:tcW w:w="2348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sn1_A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 call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Pinb-D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</w:tr>
      <w:tr w:rsidR="00D90007" w:rsidTr="00AD0BD4">
        <w:tc>
          <w:tcPr>
            <w:tcW w:w="2348" w:type="dxa"/>
            <w:tcBorders>
              <w:top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Tsn1</w:t>
            </w:r>
          </w:p>
        </w:tc>
        <w:tc>
          <w:tcPr>
            <w:tcW w:w="792" w:type="dxa"/>
            <w:tcBorders>
              <w:top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  <w:tcBorders>
              <w:top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  <w:tcBorders>
              <w:top w:val="nil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  <w:tcBorders>
              <w:top w:val="nil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nil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grain texture</w:t>
            </w:r>
          </w:p>
        </w:tc>
        <w:tc>
          <w:tcPr>
            <w:tcW w:w="792" w:type="dxa"/>
            <w:tcBorders>
              <w:top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2" w:type="dxa"/>
            <w:tcBorders>
              <w:top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2" w:type="dxa"/>
            <w:tcBorders>
              <w:top w:val="nil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bx7oeFd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Sus2-2B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Glu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sucrose synthase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</w:tr>
      <w:tr w:rsidR="00D90007" w:rsidTr="00AD0BD4">
        <w:tc>
          <w:tcPr>
            <w:tcW w:w="2348" w:type="dxa"/>
            <w:tcBorders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umn19Fd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1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59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1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myb10-A1_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  <w:vMerge w:val="restart"/>
            <w:tcBorders>
              <w:top w:val="single" w:sz="4" w:space="0" w:color="auto"/>
            </w:tcBorders>
            <w:vAlign w:val="center"/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Marker name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Parent genotype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vMerge w:val="restart"/>
            <w:tcBorders>
              <w:top w:val="single" w:sz="4" w:space="0" w:color="auto"/>
            </w:tcBorders>
            <w:vAlign w:val="center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Marker name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Parent genotype</w:t>
            </w:r>
          </w:p>
        </w:tc>
      </w:tr>
      <w:tr w:rsidR="00D90007" w:rsidTr="00AD0BD4">
        <w:tc>
          <w:tcPr>
            <w:tcW w:w="23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YT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YT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007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53226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</w:tr>
      <w:tr w:rsidR="00D90007" w:rsidTr="00AD0BD4">
        <w:tc>
          <w:tcPr>
            <w:tcW w:w="2348" w:type="dxa"/>
            <w:tcBorders>
              <w:top w:val="single" w:sz="4" w:space="0" w:color="auto"/>
            </w:tcBorders>
            <w:vAlign w:val="bottom"/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  <w:r w:rsidRPr="00A53226">
              <w:rPr>
                <w:rFonts w:ascii="Times New Roman" w:hAnsi="Times New Roman"/>
                <w:color w:val="000000"/>
              </w:rPr>
              <w:t>Glu-A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x2*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x1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x2*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myb10_Nor1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</w:tr>
      <w:tr w:rsidR="00D90007" w:rsidTr="00AD0BD4">
        <w:tc>
          <w:tcPr>
            <w:tcW w:w="2348" w:type="dxa"/>
            <w:vAlign w:val="bottom"/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  <w:r w:rsidRPr="00A53226">
              <w:rPr>
                <w:rFonts w:ascii="Times New Roman" w:hAnsi="Times New Roman"/>
                <w:color w:val="000000"/>
              </w:rPr>
              <w:t>KASP_Glu-D1d_SNP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Tamyb10-A1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-A1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-A1</w:t>
            </w:r>
          </w:p>
        </w:tc>
      </w:tr>
      <w:tr w:rsidR="00D90007" w:rsidTr="00AD0BD4">
        <w:tc>
          <w:tcPr>
            <w:tcW w:w="2348" w:type="dxa"/>
            <w:vAlign w:val="bottom"/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  <w:r w:rsidRPr="00A53226">
              <w:rPr>
                <w:rFonts w:ascii="Times New Roman" w:hAnsi="Times New Roman"/>
                <w:color w:val="000000"/>
              </w:rPr>
              <w:t>umn25Nd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myb10-B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  <w:vAlign w:val="bottom"/>
          </w:tcPr>
          <w:p w:rsidR="00D90007" w:rsidRPr="00A53226" w:rsidRDefault="00D90007" w:rsidP="00AD0BD4">
            <w:pPr>
              <w:rPr>
                <w:rFonts w:ascii="Times New Roman" w:hAnsi="Times New Roman"/>
                <w:color w:val="000000"/>
              </w:rPr>
            </w:pPr>
            <w:r w:rsidRPr="00A53226">
              <w:rPr>
                <w:rFonts w:ascii="Times New Roman" w:hAnsi="Times New Roman"/>
                <w:color w:val="000000"/>
              </w:rPr>
              <w:t>Glu-D1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+12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+12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+12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Tamyb10-B1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pina-D1a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KASP_Tamyb10-D1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  <w:tc>
          <w:tcPr>
            <w:tcW w:w="70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Y:Y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Pina-D1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705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ft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Tamyb10-D1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-D1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-D1</w:t>
            </w:r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-D1</w:t>
            </w:r>
          </w:p>
        </w:tc>
      </w:tr>
      <w:tr w:rsidR="00D90007" w:rsidTr="00AD0BD4">
        <w:tc>
          <w:tcPr>
            <w:tcW w:w="2348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proofErr w:type="spellStart"/>
            <w:r w:rsidRPr="00A53226">
              <w:rPr>
                <w:rFonts w:ascii="Times New Roman" w:hAnsi="Times New Roman"/>
              </w:rPr>
              <w:lastRenderedPageBreak/>
              <w:t>KASP_pinb</w:t>
            </w:r>
            <w:proofErr w:type="spellEnd"/>
            <w:r w:rsidRPr="00A53226">
              <w:rPr>
                <w:rFonts w:ascii="Times New Roman" w:hAnsi="Times New Roman"/>
              </w:rPr>
              <w:t>-wild</w:t>
            </w:r>
          </w:p>
        </w:tc>
        <w:tc>
          <w:tcPr>
            <w:tcW w:w="792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705" w:type="dxa"/>
          </w:tcPr>
          <w:p w:rsidR="00D90007" w:rsidRPr="00A53226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X:X</w:t>
            </w:r>
          </w:p>
        </w:tc>
        <w:tc>
          <w:tcPr>
            <w:tcW w:w="268" w:type="dxa"/>
          </w:tcPr>
          <w:p w:rsidR="00D90007" w:rsidRPr="003D0505" w:rsidRDefault="00D90007" w:rsidP="00AD0BD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46" w:type="dxa"/>
          </w:tcPr>
          <w:p w:rsidR="00D90007" w:rsidRPr="00A53226" w:rsidRDefault="00D90007" w:rsidP="00AD0BD4">
            <w:pPr>
              <w:rPr>
                <w:rFonts w:ascii="Times New Roman" w:hAnsi="Times New Roman"/>
              </w:rPr>
            </w:pPr>
            <w:r w:rsidRPr="00A53226">
              <w:rPr>
                <w:rFonts w:ascii="Times New Roman" w:hAnsi="Times New Roman"/>
              </w:rPr>
              <w:t>combined kernel color</w:t>
            </w:r>
          </w:p>
        </w:tc>
        <w:tc>
          <w:tcPr>
            <w:tcW w:w="79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RrR</w:t>
            </w:r>
            <w:proofErr w:type="spellEnd"/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rrR</w:t>
            </w:r>
            <w:proofErr w:type="spellEnd"/>
          </w:p>
        </w:tc>
        <w:tc>
          <w:tcPr>
            <w:tcW w:w="702" w:type="dxa"/>
          </w:tcPr>
          <w:p w:rsidR="00D90007" w:rsidRPr="003D0505" w:rsidRDefault="00D90007" w:rsidP="00AD0BD4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RrR</w:t>
            </w:r>
            <w:proofErr w:type="spellEnd"/>
          </w:p>
        </w:tc>
      </w:tr>
    </w:tbl>
    <w:p w:rsidR="00D90007" w:rsidRDefault="00D90007" w:rsidP="00D9000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Genotypic data for Yorktown (YT), VA09W-52 (52), and VA05W-151 (151).</w:t>
      </w:r>
    </w:p>
    <w:p w:rsidR="00D90007" w:rsidRDefault="00D90007" w:rsidP="00D90007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007"/>
    <w:rsid w:val="007D2686"/>
    <w:rsid w:val="00D9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0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0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00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0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4:00Z</dcterms:created>
  <dcterms:modified xsi:type="dcterms:W3CDTF">2020-02-12T11:04:00Z</dcterms:modified>
</cp:coreProperties>
</file>